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D97" w:rsidRPr="00AD5164" w:rsidRDefault="008C7D97" w:rsidP="008C7D97">
      <w:pPr>
        <w:rPr>
          <w:lang w:val="en-US"/>
        </w:rPr>
      </w:pPr>
    </w:p>
    <w:p w:rsidR="008C7D97" w:rsidRPr="00AD5164" w:rsidRDefault="008C7D97" w:rsidP="008C7D97">
      <w:pPr>
        <w:rPr>
          <w:lang w:val="en-US"/>
        </w:rPr>
      </w:pPr>
    </w:p>
    <w:p w:rsidR="008C7D97" w:rsidRPr="00AD5164" w:rsidRDefault="008C7D97" w:rsidP="008C7D97">
      <w:pPr>
        <w:rPr>
          <w:lang w:val="en-US"/>
        </w:rPr>
      </w:pPr>
    </w:p>
    <w:p w:rsidR="008C7D97" w:rsidRPr="00AD5164" w:rsidRDefault="008C7D97" w:rsidP="008C7D97">
      <w:pPr>
        <w:rPr>
          <w:lang w:val="en-US"/>
        </w:rPr>
      </w:pPr>
    </w:p>
    <w:p w:rsidR="008C7D97" w:rsidRDefault="008C7D97" w:rsidP="008C7D97">
      <w:pPr>
        <w:rPr>
          <w:lang w:val="en-US"/>
        </w:rPr>
      </w:pPr>
    </w:p>
    <w:p w:rsidR="00843314" w:rsidRDefault="00843314" w:rsidP="008C7D97">
      <w:pPr>
        <w:rPr>
          <w:lang w:val="en-US"/>
        </w:rPr>
      </w:pPr>
    </w:p>
    <w:p w:rsidR="00843314" w:rsidRDefault="00843314" w:rsidP="008C7D97">
      <w:pPr>
        <w:rPr>
          <w:lang w:val="en-US"/>
        </w:rPr>
      </w:pPr>
    </w:p>
    <w:p w:rsidR="00843314" w:rsidRDefault="00843314" w:rsidP="008C7D97">
      <w:pPr>
        <w:rPr>
          <w:lang w:val="en-US"/>
        </w:rPr>
      </w:pPr>
    </w:p>
    <w:p w:rsidR="00843314" w:rsidRDefault="00843314" w:rsidP="008C7D97">
      <w:pPr>
        <w:rPr>
          <w:lang w:val="en-US"/>
        </w:rPr>
      </w:pPr>
    </w:p>
    <w:p w:rsidR="00454732" w:rsidRDefault="00454732" w:rsidP="008C7D97">
      <w:pPr>
        <w:rPr>
          <w:lang w:val="en-US"/>
        </w:rPr>
      </w:pPr>
    </w:p>
    <w:p w:rsidR="00454732" w:rsidRDefault="00454732" w:rsidP="008C7D97">
      <w:pPr>
        <w:rPr>
          <w:lang w:val="en-US"/>
        </w:rPr>
      </w:pPr>
    </w:p>
    <w:p w:rsidR="00454732" w:rsidRDefault="00454732" w:rsidP="008C7D97">
      <w:pPr>
        <w:rPr>
          <w:lang w:val="en-US"/>
        </w:rPr>
      </w:pPr>
    </w:p>
    <w:p w:rsidR="00454732" w:rsidRDefault="00454732" w:rsidP="008C7D97">
      <w:pPr>
        <w:rPr>
          <w:lang w:val="en-US"/>
        </w:rPr>
      </w:pPr>
    </w:p>
    <w:p w:rsidR="00454732" w:rsidRDefault="00454732" w:rsidP="008C7D97">
      <w:pPr>
        <w:rPr>
          <w:lang w:val="en-US"/>
        </w:rPr>
      </w:pPr>
    </w:p>
    <w:p w:rsidR="008C7D97" w:rsidRPr="00046557" w:rsidRDefault="008C7D97" w:rsidP="00D9434B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p w:rsidR="00F75465" w:rsidRPr="00046557" w:rsidRDefault="00F75465" w:rsidP="00D9434B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p w:rsidR="00F75465" w:rsidRPr="00046557" w:rsidRDefault="00F75465" w:rsidP="00D9434B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page" w:tblpX="1917" w:tblpY="-4639"/>
        <w:tblW w:w="8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9"/>
        <w:gridCol w:w="2431"/>
        <w:gridCol w:w="1894"/>
        <w:gridCol w:w="1894"/>
        <w:gridCol w:w="1426"/>
      </w:tblGrid>
      <w:tr w:rsidR="00454732" w:rsidRPr="00046557" w:rsidTr="00454732">
        <w:tc>
          <w:tcPr>
            <w:tcW w:w="8724" w:type="dxa"/>
            <w:gridSpan w:val="5"/>
            <w:tcBorders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b/>
                <w:sz w:val="16"/>
                <w:szCs w:val="16"/>
                <w:lang w:val="en-US"/>
              </w:rPr>
              <w:t>Table S3. Plasmids constructed in this study</w:t>
            </w:r>
          </w:p>
        </w:tc>
      </w:tr>
      <w:tr w:rsidR="00454732" w:rsidRPr="00046557" w:rsidTr="00454732"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lasmid ID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onten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Vector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ragmen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loning method</w:t>
            </w:r>
          </w:p>
        </w:tc>
      </w:tr>
      <w:tr w:rsidR="00454732" w:rsidRPr="00046557" w:rsidTr="00454732">
        <w:tc>
          <w:tcPr>
            <w:tcW w:w="1079" w:type="dxa"/>
            <w:tcBorders>
              <w:top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01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CR2.1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TOPO®</w:t>
            </w:r>
          </w:p>
        </w:tc>
      </w:tr>
      <w:tr w:rsidR="00454732" w:rsidRPr="00046557" w:rsidTr="00454732">
        <w:tc>
          <w:tcPr>
            <w:tcW w:w="1079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05</w:t>
            </w:r>
          </w:p>
        </w:tc>
        <w:tc>
          <w:tcPr>
            <w:tcW w:w="2431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i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ene targeting substrate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disruption </w:t>
            </w: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01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md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S</w:t>
            </w:r>
            <w:proofErr w:type="spellEnd"/>
          </w:p>
        </w:tc>
        <w:tc>
          <w:tcPr>
            <w:tcW w:w="1426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In-fusion®</w:t>
            </w:r>
          </w:p>
        </w:tc>
      </w:tr>
      <w:tr w:rsidR="00454732" w:rsidRPr="00046557" w:rsidTr="00454732">
        <w:tc>
          <w:tcPr>
            <w:tcW w:w="1079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17</w:t>
            </w:r>
          </w:p>
        </w:tc>
        <w:tc>
          <w:tcPr>
            <w:tcW w:w="2431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ene targeting substrate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U1111-1 vector fragment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26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046557" w:rsidTr="00454732">
        <w:tc>
          <w:tcPr>
            <w:tcW w:w="1079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21</w:t>
            </w:r>
          </w:p>
        </w:tc>
        <w:tc>
          <w:tcPr>
            <w:tcW w:w="2431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flanked by direct repeats</w:t>
            </w: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U1111-1 vector fragment</w:t>
            </w: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Direct repeat UP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(gene/term/prom)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Direct repeat DW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046557" w:rsidTr="00454732">
        <w:tc>
          <w:tcPr>
            <w:tcW w:w="1079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23</w:t>
            </w:r>
          </w:p>
        </w:tc>
        <w:tc>
          <w:tcPr>
            <w:tcW w:w="2431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targeting cassette for gene expression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U1111-1 vector fragment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+ direct repeats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PgpdA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>/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TtrpC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cassette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26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046557" w:rsidTr="00454732">
        <w:tc>
          <w:tcPr>
            <w:tcW w:w="1079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30</w:t>
            </w:r>
          </w:p>
        </w:tc>
        <w:tc>
          <w:tcPr>
            <w:tcW w:w="2431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ene targeting substrate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ks4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U1111-1 vector fragment</w:t>
            </w:r>
          </w:p>
        </w:tc>
        <w:tc>
          <w:tcPr>
            <w:tcW w:w="1894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s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 + direct repeats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s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AD5164" w:rsidTr="00454732">
        <w:tc>
          <w:tcPr>
            <w:tcW w:w="1079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MJ-031</w:t>
            </w:r>
          </w:p>
        </w:tc>
        <w:tc>
          <w:tcPr>
            <w:tcW w:w="2431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ene targeting substrate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pU1111-1 vector fragment</w:t>
            </w:r>
          </w:p>
        </w:tc>
        <w:tc>
          <w:tcPr>
            <w:tcW w:w="1894" w:type="dxa"/>
          </w:tcPr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 + direct repeats</w:t>
            </w:r>
          </w:p>
          <w:p w:rsidR="00454732" w:rsidRPr="00046557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26" w:type="dxa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AD5164" w:rsidTr="00454732">
        <w:tc>
          <w:tcPr>
            <w:tcW w:w="10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pMJ-051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lip</w:t>
            </w:r>
            <w:r>
              <w:rPr>
                <w:rFonts w:ascii="Arial" w:hAnsi="Arial"/>
                <w:sz w:val="16"/>
                <w:szCs w:val="16"/>
                <w:lang w:val="en-US"/>
              </w:rPr>
              <w:t xml:space="preserve"> expression cassett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pMJ-023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lip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54732" w:rsidRPr="00AD516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uracil-excision</w:t>
            </w:r>
          </w:p>
        </w:tc>
      </w:tr>
      <w:tr w:rsidR="00454732" w:rsidRPr="005C1424" w:rsidTr="00454732">
        <w:tc>
          <w:tcPr>
            <w:tcW w:w="87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54732" w:rsidRPr="005C1424" w:rsidRDefault="00454732" w:rsidP="0045473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>FL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1: Upstream 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de2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, FL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2: Downstream 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de2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, FL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1: Upstream 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yr2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, FL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2: Downstream 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yr2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, FL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1: Upstream 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ks4</w:t>
            </w:r>
            <w:r w:rsidRPr="005C1424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>flank, FL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2: Downstream </w:t>
            </w:r>
            <w:r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pks4</w:t>
            </w:r>
            <w:r w:rsidRPr="005C1424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.</w:t>
            </w:r>
          </w:p>
        </w:tc>
      </w:tr>
    </w:tbl>
    <w:p w:rsidR="00F75465" w:rsidRDefault="00F75465" w:rsidP="00D9434B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p w:rsidR="00F75465" w:rsidRDefault="00F75465" w:rsidP="00D9434B">
      <w:pPr>
        <w:spacing w:line="480" w:lineRule="auto"/>
        <w:rPr>
          <w:rFonts w:ascii="Arial" w:hAnsi="Arial"/>
          <w:sz w:val="24"/>
          <w:szCs w:val="24"/>
          <w:lang w:val="en-US"/>
        </w:rPr>
        <w:sectPr w:rsidR="00F75465" w:rsidSect="00276E1A">
          <w:headerReference w:type="default" r:id="rId8"/>
          <w:footerReference w:type="default" r:id="rId9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F75465" w:rsidRPr="00AD5164" w:rsidRDefault="00F75465" w:rsidP="00D9434B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sectPr w:rsidR="00F75465" w:rsidRPr="00AD5164" w:rsidSect="00276E1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C56" w:rsidRDefault="008C1C56">
      <w:r>
        <w:separator/>
      </w:r>
    </w:p>
  </w:endnote>
  <w:endnote w:type="continuationSeparator" w:id="0">
    <w:p w:rsidR="008C1C56" w:rsidRDefault="008C1C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2131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1C56" w:rsidRDefault="007F63F5">
        <w:pPr>
          <w:pStyle w:val="Footer"/>
          <w:jc w:val="center"/>
        </w:pPr>
        <w:r>
          <w:fldChar w:fldCharType="begin"/>
        </w:r>
        <w:r w:rsidR="008C1C56">
          <w:instrText xml:space="preserve"> PAGE   \* MERGEFORMAT </w:instrText>
        </w:r>
        <w:r>
          <w:fldChar w:fldCharType="separate"/>
        </w:r>
        <w:r w:rsidR="00276E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1C56" w:rsidRDefault="008C1C5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C56" w:rsidRDefault="008C1C56">
      <w:r>
        <w:separator/>
      </w:r>
    </w:p>
  </w:footnote>
  <w:footnote w:type="continuationSeparator" w:id="0">
    <w:p w:rsidR="008C1C56" w:rsidRDefault="008C1C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1C56" w:rsidRDefault="008C1C5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C74976"/>
    <w:multiLevelType w:val="hybridMultilevel"/>
    <w:tmpl w:val="C2409C3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CE4D08"/>
    <w:multiLevelType w:val="hybridMultilevel"/>
    <w:tmpl w:val="CA1E5AE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E63B0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CB346C1"/>
    <w:multiLevelType w:val="multilevel"/>
    <w:tmpl w:val="3B2EB2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>
    <w:nsid w:val="4F7F0DBA"/>
    <w:multiLevelType w:val="multilevel"/>
    <w:tmpl w:val="9D1CD6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i/>
      </w:rPr>
    </w:lvl>
  </w:abstractNum>
  <w:abstractNum w:abstractNumId="15">
    <w:nsid w:val="4FBB7326"/>
    <w:multiLevelType w:val="hybridMultilevel"/>
    <w:tmpl w:val="6AF0EB2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B619D1"/>
    <w:multiLevelType w:val="multilevel"/>
    <w:tmpl w:val="5B0084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51D064EC"/>
    <w:multiLevelType w:val="multilevel"/>
    <w:tmpl w:val="0E38D6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>
    <w:nsid w:val="535C3C02"/>
    <w:multiLevelType w:val="multilevel"/>
    <w:tmpl w:val="C9322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>
    <w:nsid w:val="57A75D3B"/>
    <w:multiLevelType w:val="hybridMultilevel"/>
    <w:tmpl w:val="97B8098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D22906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D465B2D"/>
    <w:multiLevelType w:val="hybridMultilevel"/>
    <w:tmpl w:val="92DEB16C"/>
    <w:lvl w:ilvl="0" w:tplc="45C02C8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11"/>
  </w:num>
  <w:num w:numId="12">
    <w:abstractNumId w:val="19"/>
  </w:num>
  <w:num w:numId="13">
    <w:abstractNumId w:val="10"/>
  </w:num>
  <w:num w:numId="14">
    <w:abstractNumId w:val="15"/>
  </w:num>
  <w:num w:numId="15">
    <w:abstractNumId w:val="21"/>
  </w:num>
  <w:num w:numId="16">
    <w:abstractNumId w:val="14"/>
  </w:num>
  <w:num w:numId="17">
    <w:abstractNumId w:val="18"/>
  </w:num>
  <w:num w:numId="18">
    <w:abstractNumId w:val="20"/>
  </w:num>
  <w:num w:numId="19">
    <w:abstractNumId w:val="12"/>
  </w:num>
  <w:num w:numId="20">
    <w:abstractNumId w:val="17"/>
  </w:num>
  <w:num w:numId="21">
    <w:abstractNumId w:val="16"/>
  </w:num>
  <w:num w:numId="2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/>
  <w:doNotTrackMoves/>
  <w:defaultTabStop w:val="851"/>
  <w:hyphenationZone w:val="425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274A"/>
    <w:rsid w:val="00006D2A"/>
    <w:rsid w:val="00007504"/>
    <w:rsid w:val="00015874"/>
    <w:rsid w:val="00016EF7"/>
    <w:rsid w:val="00027811"/>
    <w:rsid w:val="00031382"/>
    <w:rsid w:val="00041AA2"/>
    <w:rsid w:val="000458A4"/>
    <w:rsid w:val="00046557"/>
    <w:rsid w:val="000537C4"/>
    <w:rsid w:val="00054A22"/>
    <w:rsid w:val="00063F18"/>
    <w:rsid w:val="00070EDE"/>
    <w:rsid w:val="00087084"/>
    <w:rsid w:val="000878E9"/>
    <w:rsid w:val="00090DB9"/>
    <w:rsid w:val="00094DF0"/>
    <w:rsid w:val="00096173"/>
    <w:rsid w:val="000A2435"/>
    <w:rsid w:val="000A2F66"/>
    <w:rsid w:val="000A39F6"/>
    <w:rsid w:val="000B2C87"/>
    <w:rsid w:val="000B76EE"/>
    <w:rsid w:val="000C1E2F"/>
    <w:rsid w:val="000C55E5"/>
    <w:rsid w:val="000D2E92"/>
    <w:rsid w:val="000E1AF7"/>
    <w:rsid w:val="000E754B"/>
    <w:rsid w:val="000F5D16"/>
    <w:rsid w:val="00101F5E"/>
    <w:rsid w:val="0010490A"/>
    <w:rsid w:val="00117247"/>
    <w:rsid w:val="0013138C"/>
    <w:rsid w:val="00133892"/>
    <w:rsid w:val="001348E3"/>
    <w:rsid w:val="0013564C"/>
    <w:rsid w:val="00141544"/>
    <w:rsid w:val="001437DA"/>
    <w:rsid w:val="00153C65"/>
    <w:rsid w:val="001540FE"/>
    <w:rsid w:val="00154400"/>
    <w:rsid w:val="00173506"/>
    <w:rsid w:val="00181F6B"/>
    <w:rsid w:val="00182F69"/>
    <w:rsid w:val="001836E1"/>
    <w:rsid w:val="0019278B"/>
    <w:rsid w:val="00192C0A"/>
    <w:rsid w:val="00194901"/>
    <w:rsid w:val="00197FF0"/>
    <w:rsid w:val="001A0A9B"/>
    <w:rsid w:val="001A33F4"/>
    <w:rsid w:val="001B0148"/>
    <w:rsid w:val="001B115D"/>
    <w:rsid w:val="001B5285"/>
    <w:rsid w:val="001C0265"/>
    <w:rsid w:val="001C0340"/>
    <w:rsid w:val="001C0F35"/>
    <w:rsid w:val="001D11BF"/>
    <w:rsid w:val="001D2492"/>
    <w:rsid w:val="001D26C9"/>
    <w:rsid w:val="001F6027"/>
    <w:rsid w:val="001F6785"/>
    <w:rsid w:val="002108BA"/>
    <w:rsid w:val="00216945"/>
    <w:rsid w:val="0022079A"/>
    <w:rsid w:val="00222CB8"/>
    <w:rsid w:val="002309D3"/>
    <w:rsid w:val="00231B5D"/>
    <w:rsid w:val="0023637E"/>
    <w:rsid w:val="002364D5"/>
    <w:rsid w:val="0024218B"/>
    <w:rsid w:val="002461EE"/>
    <w:rsid w:val="00271D7E"/>
    <w:rsid w:val="00272650"/>
    <w:rsid w:val="002729A6"/>
    <w:rsid w:val="00275AEB"/>
    <w:rsid w:val="00276E1A"/>
    <w:rsid w:val="002803AE"/>
    <w:rsid w:val="00287894"/>
    <w:rsid w:val="00287CF0"/>
    <w:rsid w:val="002912F6"/>
    <w:rsid w:val="00291ECF"/>
    <w:rsid w:val="00293004"/>
    <w:rsid w:val="002A07DC"/>
    <w:rsid w:val="002A4EC6"/>
    <w:rsid w:val="002A7909"/>
    <w:rsid w:val="002B00BC"/>
    <w:rsid w:val="002C0B3E"/>
    <w:rsid w:val="002C0EA5"/>
    <w:rsid w:val="002C371A"/>
    <w:rsid w:val="002C4D3F"/>
    <w:rsid w:val="002C4D73"/>
    <w:rsid w:val="002D13FF"/>
    <w:rsid w:val="002D33ED"/>
    <w:rsid w:val="002E0B94"/>
    <w:rsid w:val="002E4B6D"/>
    <w:rsid w:val="002F735E"/>
    <w:rsid w:val="002F74F3"/>
    <w:rsid w:val="00301A96"/>
    <w:rsid w:val="003069A4"/>
    <w:rsid w:val="003069D3"/>
    <w:rsid w:val="00310839"/>
    <w:rsid w:val="00321DCB"/>
    <w:rsid w:val="003246E4"/>
    <w:rsid w:val="0032551B"/>
    <w:rsid w:val="00325ABB"/>
    <w:rsid w:val="00326838"/>
    <w:rsid w:val="00334330"/>
    <w:rsid w:val="00351488"/>
    <w:rsid w:val="003557CB"/>
    <w:rsid w:val="003572F4"/>
    <w:rsid w:val="003733F6"/>
    <w:rsid w:val="00373676"/>
    <w:rsid w:val="00384232"/>
    <w:rsid w:val="00384E8B"/>
    <w:rsid w:val="003A253A"/>
    <w:rsid w:val="003B1BCC"/>
    <w:rsid w:val="003C6F42"/>
    <w:rsid w:val="003D6D24"/>
    <w:rsid w:val="003D778F"/>
    <w:rsid w:val="003D7BC9"/>
    <w:rsid w:val="003E0ED2"/>
    <w:rsid w:val="003F63C0"/>
    <w:rsid w:val="0040624E"/>
    <w:rsid w:val="004206C1"/>
    <w:rsid w:val="004219A3"/>
    <w:rsid w:val="00422D89"/>
    <w:rsid w:val="00424593"/>
    <w:rsid w:val="00427773"/>
    <w:rsid w:val="00435BE7"/>
    <w:rsid w:val="00436E04"/>
    <w:rsid w:val="00440B13"/>
    <w:rsid w:val="004501A8"/>
    <w:rsid w:val="00454732"/>
    <w:rsid w:val="00455BF6"/>
    <w:rsid w:val="00470881"/>
    <w:rsid w:val="00475162"/>
    <w:rsid w:val="00475CDB"/>
    <w:rsid w:val="00480E71"/>
    <w:rsid w:val="004837CA"/>
    <w:rsid w:val="004A0117"/>
    <w:rsid w:val="004A0BBF"/>
    <w:rsid w:val="004A25A8"/>
    <w:rsid w:val="004A7126"/>
    <w:rsid w:val="004B1840"/>
    <w:rsid w:val="004B67B3"/>
    <w:rsid w:val="004C53D7"/>
    <w:rsid w:val="004C59ED"/>
    <w:rsid w:val="004D09B4"/>
    <w:rsid w:val="004E169A"/>
    <w:rsid w:val="004E2DA9"/>
    <w:rsid w:val="004E55C4"/>
    <w:rsid w:val="004E5B63"/>
    <w:rsid w:val="004E66CE"/>
    <w:rsid w:val="005067D4"/>
    <w:rsid w:val="0051110B"/>
    <w:rsid w:val="005251C4"/>
    <w:rsid w:val="00530289"/>
    <w:rsid w:val="005308FA"/>
    <w:rsid w:val="00551913"/>
    <w:rsid w:val="0055234E"/>
    <w:rsid w:val="00554593"/>
    <w:rsid w:val="00557302"/>
    <w:rsid w:val="00562068"/>
    <w:rsid w:val="005630E9"/>
    <w:rsid w:val="005646BE"/>
    <w:rsid w:val="00571AC9"/>
    <w:rsid w:val="00583FFF"/>
    <w:rsid w:val="005948C4"/>
    <w:rsid w:val="005A4BCF"/>
    <w:rsid w:val="005A767E"/>
    <w:rsid w:val="005B15D5"/>
    <w:rsid w:val="005B4AA7"/>
    <w:rsid w:val="005B7E58"/>
    <w:rsid w:val="005C1424"/>
    <w:rsid w:val="005C2988"/>
    <w:rsid w:val="005C6452"/>
    <w:rsid w:val="005D2BB7"/>
    <w:rsid w:val="005D3C7A"/>
    <w:rsid w:val="005D6D45"/>
    <w:rsid w:val="005E2F91"/>
    <w:rsid w:val="005E4AAF"/>
    <w:rsid w:val="005F2771"/>
    <w:rsid w:val="005F59D7"/>
    <w:rsid w:val="00600111"/>
    <w:rsid w:val="0060467D"/>
    <w:rsid w:val="00606432"/>
    <w:rsid w:val="0061152D"/>
    <w:rsid w:val="0061766D"/>
    <w:rsid w:val="00625481"/>
    <w:rsid w:val="00646084"/>
    <w:rsid w:val="00646184"/>
    <w:rsid w:val="00652F3F"/>
    <w:rsid w:val="006619A9"/>
    <w:rsid w:val="006657B1"/>
    <w:rsid w:val="00676F42"/>
    <w:rsid w:val="0068128B"/>
    <w:rsid w:val="00684B62"/>
    <w:rsid w:val="00690224"/>
    <w:rsid w:val="006902CF"/>
    <w:rsid w:val="0069045C"/>
    <w:rsid w:val="006910D6"/>
    <w:rsid w:val="0069221D"/>
    <w:rsid w:val="006A0C20"/>
    <w:rsid w:val="006A4F1C"/>
    <w:rsid w:val="006B0F5D"/>
    <w:rsid w:val="006B6965"/>
    <w:rsid w:val="006C480B"/>
    <w:rsid w:val="006C5DD6"/>
    <w:rsid w:val="006C7251"/>
    <w:rsid w:val="006D161C"/>
    <w:rsid w:val="006D26F0"/>
    <w:rsid w:val="006D5753"/>
    <w:rsid w:val="006E0F3E"/>
    <w:rsid w:val="006E1DC4"/>
    <w:rsid w:val="006F29EF"/>
    <w:rsid w:val="006F55CA"/>
    <w:rsid w:val="006F6FF0"/>
    <w:rsid w:val="006F7227"/>
    <w:rsid w:val="00710CA2"/>
    <w:rsid w:val="00715486"/>
    <w:rsid w:val="00725D98"/>
    <w:rsid w:val="007265FC"/>
    <w:rsid w:val="00736D90"/>
    <w:rsid w:val="007372F2"/>
    <w:rsid w:val="00742B99"/>
    <w:rsid w:val="007436D9"/>
    <w:rsid w:val="00743879"/>
    <w:rsid w:val="00747A3E"/>
    <w:rsid w:val="00750939"/>
    <w:rsid w:val="00757766"/>
    <w:rsid w:val="00766382"/>
    <w:rsid w:val="007706B5"/>
    <w:rsid w:val="00781284"/>
    <w:rsid w:val="00785E4A"/>
    <w:rsid w:val="00786F9D"/>
    <w:rsid w:val="0079635B"/>
    <w:rsid w:val="007977E5"/>
    <w:rsid w:val="007A06D1"/>
    <w:rsid w:val="007A348C"/>
    <w:rsid w:val="007D63BA"/>
    <w:rsid w:val="007E1834"/>
    <w:rsid w:val="007E34B1"/>
    <w:rsid w:val="007E53B2"/>
    <w:rsid w:val="007F273F"/>
    <w:rsid w:val="007F63F5"/>
    <w:rsid w:val="0080378C"/>
    <w:rsid w:val="00803A19"/>
    <w:rsid w:val="00807E7E"/>
    <w:rsid w:val="00815AC4"/>
    <w:rsid w:val="008162FB"/>
    <w:rsid w:val="00820245"/>
    <w:rsid w:val="008213D9"/>
    <w:rsid w:val="008318C3"/>
    <w:rsid w:val="00832D30"/>
    <w:rsid w:val="00833794"/>
    <w:rsid w:val="00834B31"/>
    <w:rsid w:val="00843314"/>
    <w:rsid w:val="00846F97"/>
    <w:rsid w:val="00851FB0"/>
    <w:rsid w:val="00851FC5"/>
    <w:rsid w:val="00854E6D"/>
    <w:rsid w:val="00860AB1"/>
    <w:rsid w:val="00861334"/>
    <w:rsid w:val="008648C7"/>
    <w:rsid w:val="008667D1"/>
    <w:rsid w:val="00867B49"/>
    <w:rsid w:val="00873AE6"/>
    <w:rsid w:val="00882858"/>
    <w:rsid w:val="00884E43"/>
    <w:rsid w:val="00891508"/>
    <w:rsid w:val="008929C4"/>
    <w:rsid w:val="00893874"/>
    <w:rsid w:val="008A23EE"/>
    <w:rsid w:val="008A342F"/>
    <w:rsid w:val="008A52B0"/>
    <w:rsid w:val="008A63F7"/>
    <w:rsid w:val="008A7CC2"/>
    <w:rsid w:val="008B2B92"/>
    <w:rsid w:val="008B2C31"/>
    <w:rsid w:val="008C1C56"/>
    <w:rsid w:val="008C6E84"/>
    <w:rsid w:val="008C7D97"/>
    <w:rsid w:val="008E01AA"/>
    <w:rsid w:val="008F13D1"/>
    <w:rsid w:val="008F4A3A"/>
    <w:rsid w:val="008F5B0F"/>
    <w:rsid w:val="009061AF"/>
    <w:rsid w:val="00922FB4"/>
    <w:rsid w:val="0092512B"/>
    <w:rsid w:val="009428CB"/>
    <w:rsid w:val="00944908"/>
    <w:rsid w:val="00955DD6"/>
    <w:rsid w:val="009576B0"/>
    <w:rsid w:val="00967201"/>
    <w:rsid w:val="009672AA"/>
    <w:rsid w:val="00975251"/>
    <w:rsid w:val="00992CF5"/>
    <w:rsid w:val="0099622B"/>
    <w:rsid w:val="009A21A0"/>
    <w:rsid w:val="009B23DE"/>
    <w:rsid w:val="009C3495"/>
    <w:rsid w:val="009D5A22"/>
    <w:rsid w:val="009E493D"/>
    <w:rsid w:val="009E6BD0"/>
    <w:rsid w:val="009F0E4E"/>
    <w:rsid w:val="009F3920"/>
    <w:rsid w:val="009F485D"/>
    <w:rsid w:val="009F7216"/>
    <w:rsid w:val="00A00DDB"/>
    <w:rsid w:val="00A11A00"/>
    <w:rsid w:val="00A1723C"/>
    <w:rsid w:val="00A204AE"/>
    <w:rsid w:val="00A24E79"/>
    <w:rsid w:val="00A30C42"/>
    <w:rsid w:val="00A318FA"/>
    <w:rsid w:val="00A32AE7"/>
    <w:rsid w:val="00A40470"/>
    <w:rsid w:val="00A41921"/>
    <w:rsid w:val="00A41E21"/>
    <w:rsid w:val="00A42E2A"/>
    <w:rsid w:val="00A47395"/>
    <w:rsid w:val="00A56E7F"/>
    <w:rsid w:val="00A570BF"/>
    <w:rsid w:val="00A57288"/>
    <w:rsid w:val="00A7094B"/>
    <w:rsid w:val="00A74060"/>
    <w:rsid w:val="00A764EA"/>
    <w:rsid w:val="00A83687"/>
    <w:rsid w:val="00A87FC4"/>
    <w:rsid w:val="00A93454"/>
    <w:rsid w:val="00AA645A"/>
    <w:rsid w:val="00AA73EA"/>
    <w:rsid w:val="00AC4C48"/>
    <w:rsid w:val="00AD3841"/>
    <w:rsid w:val="00AD5164"/>
    <w:rsid w:val="00AD5CB1"/>
    <w:rsid w:val="00AE748A"/>
    <w:rsid w:val="00AF3CCF"/>
    <w:rsid w:val="00AF4FF6"/>
    <w:rsid w:val="00AF756C"/>
    <w:rsid w:val="00B01541"/>
    <w:rsid w:val="00B077D0"/>
    <w:rsid w:val="00B1164F"/>
    <w:rsid w:val="00B221D1"/>
    <w:rsid w:val="00B30306"/>
    <w:rsid w:val="00B360C2"/>
    <w:rsid w:val="00B3617C"/>
    <w:rsid w:val="00B40AC7"/>
    <w:rsid w:val="00B42598"/>
    <w:rsid w:val="00B571E7"/>
    <w:rsid w:val="00B578B8"/>
    <w:rsid w:val="00B64158"/>
    <w:rsid w:val="00B64F9A"/>
    <w:rsid w:val="00B668DB"/>
    <w:rsid w:val="00B72A01"/>
    <w:rsid w:val="00B74169"/>
    <w:rsid w:val="00B810B3"/>
    <w:rsid w:val="00B82C6D"/>
    <w:rsid w:val="00B85F37"/>
    <w:rsid w:val="00B864D1"/>
    <w:rsid w:val="00B91628"/>
    <w:rsid w:val="00B91BE1"/>
    <w:rsid w:val="00B91D57"/>
    <w:rsid w:val="00B91F72"/>
    <w:rsid w:val="00B9239C"/>
    <w:rsid w:val="00B9395F"/>
    <w:rsid w:val="00B97601"/>
    <w:rsid w:val="00BA5355"/>
    <w:rsid w:val="00BB4071"/>
    <w:rsid w:val="00BB67C1"/>
    <w:rsid w:val="00BD1E9A"/>
    <w:rsid w:val="00BD4F97"/>
    <w:rsid w:val="00BD6510"/>
    <w:rsid w:val="00BE0E62"/>
    <w:rsid w:val="00BE23D0"/>
    <w:rsid w:val="00BE3FF9"/>
    <w:rsid w:val="00BE7001"/>
    <w:rsid w:val="00C00133"/>
    <w:rsid w:val="00C01FD4"/>
    <w:rsid w:val="00C0555F"/>
    <w:rsid w:val="00C058BF"/>
    <w:rsid w:val="00C05C34"/>
    <w:rsid w:val="00C1682C"/>
    <w:rsid w:val="00C23B18"/>
    <w:rsid w:val="00C2578A"/>
    <w:rsid w:val="00C36934"/>
    <w:rsid w:val="00C42BEC"/>
    <w:rsid w:val="00C43097"/>
    <w:rsid w:val="00C45D79"/>
    <w:rsid w:val="00C47A31"/>
    <w:rsid w:val="00C51BCD"/>
    <w:rsid w:val="00C55C8A"/>
    <w:rsid w:val="00C56114"/>
    <w:rsid w:val="00C605E0"/>
    <w:rsid w:val="00C709BA"/>
    <w:rsid w:val="00C74D19"/>
    <w:rsid w:val="00C9099A"/>
    <w:rsid w:val="00C90E6F"/>
    <w:rsid w:val="00CB13C0"/>
    <w:rsid w:val="00CB28C6"/>
    <w:rsid w:val="00CB5126"/>
    <w:rsid w:val="00CB7371"/>
    <w:rsid w:val="00CC3A5A"/>
    <w:rsid w:val="00CC5546"/>
    <w:rsid w:val="00CC56A5"/>
    <w:rsid w:val="00CC5D7E"/>
    <w:rsid w:val="00CE2280"/>
    <w:rsid w:val="00CE3530"/>
    <w:rsid w:val="00CF1930"/>
    <w:rsid w:val="00D01463"/>
    <w:rsid w:val="00D05051"/>
    <w:rsid w:val="00D10040"/>
    <w:rsid w:val="00D221D9"/>
    <w:rsid w:val="00D26756"/>
    <w:rsid w:val="00D317C1"/>
    <w:rsid w:val="00D33B22"/>
    <w:rsid w:val="00D37384"/>
    <w:rsid w:val="00D41D4F"/>
    <w:rsid w:val="00D425AF"/>
    <w:rsid w:val="00D469AA"/>
    <w:rsid w:val="00D47AFE"/>
    <w:rsid w:val="00D60127"/>
    <w:rsid w:val="00D64C26"/>
    <w:rsid w:val="00D718BB"/>
    <w:rsid w:val="00D71D90"/>
    <w:rsid w:val="00D75F86"/>
    <w:rsid w:val="00D9434B"/>
    <w:rsid w:val="00D9721E"/>
    <w:rsid w:val="00D97B47"/>
    <w:rsid w:val="00DA18E5"/>
    <w:rsid w:val="00DA29D4"/>
    <w:rsid w:val="00DB0C2C"/>
    <w:rsid w:val="00DC29B0"/>
    <w:rsid w:val="00DC5D28"/>
    <w:rsid w:val="00DD08DF"/>
    <w:rsid w:val="00DD0E10"/>
    <w:rsid w:val="00DD17AE"/>
    <w:rsid w:val="00DD5721"/>
    <w:rsid w:val="00DD634C"/>
    <w:rsid w:val="00DD7FA4"/>
    <w:rsid w:val="00DE0458"/>
    <w:rsid w:val="00DE372A"/>
    <w:rsid w:val="00DE3E98"/>
    <w:rsid w:val="00DE3EF2"/>
    <w:rsid w:val="00DE5E9B"/>
    <w:rsid w:val="00DF0A50"/>
    <w:rsid w:val="00DF59A3"/>
    <w:rsid w:val="00E04131"/>
    <w:rsid w:val="00E12593"/>
    <w:rsid w:val="00E131FA"/>
    <w:rsid w:val="00E171DE"/>
    <w:rsid w:val="00E17F75"/>
    <w:rsid w:val="00E20739"/>
    <w:rsid w:val="00E270CB"/>
    <w:rsid w:val="00E31063"/>
    <w:rsid w:val="00E35625"/>
    <w:rsid w:val="00E44564"/>
    <w:rsid w:val="00E4590D"/>
    <w:rsid w:val="00E506D9"/>
    <w:rsid w:val="00E5467B"/>
    <w:rsid w:val="00E559CD"/>
    <w:rsid w:val="00E6090E"/>
    <w:rsid w:val="00E631DE"/>
    <w:rsid w:val="00E66C4B"/>
    <w:rsid w:val="00E72266"/>
    <w:rsid w:val="00E7626E"/>
    <w:rsid w:val="00E77AEB"/>
    <w:rsid w:val="00E80030"/>
    <w:rsid w:val="00E803ED"/>
    <w:rsid w:val="00E82FC6"/>
    <w:rsid w:val="00E872F0"/>
    <w:rsid w:val="00E90AC8"/>
    <w:rsid w:val="00E93B9C"/>
    <w:rsid w:val="00E95C73"/>
    <w:rsid w:val="00E97DA5"/>
    <w:rsid w:val="00EA274A"/>
    <w:rsid w:val="00EA3BBC"/>
    <w:rsid w:val="00EA597D"/>
    <w:rsid w:val="00EA7B10"/>
    <w:rsid w:val="00EB2930"/>
    <w:rsid w:val="00EB6E3A"/>
    <w:rsid w:val="00EC6D33"/>
    <w:rsid w:val="00ED774F"/>
    <w:rsid w:val="00EE0496"/>
    <w:rsid w:val="00EE23E8"/>
    <w:rsid w:val="00EE41F2"/>
    <w:rsid w:val="00EF7227"/>
    <w:rsid w:val="00F0296B"/>
    <w:rsid w:val="00F02CF8"/>
    <w:rsid w:val="00F03F69"/>
    <w:rsid w:val="00F22C04"/>
    <w:rsid w:val="00F24418"/>
    <w:rsid w:val="00F3001C"/>
    <w:rsid w:val="00F3144A"/>
    <w:rsid w:val="00F3257B"/>
    <w:rsid w:val="00F329DA"/>
    <w:rsid w:val="00F32EAA"/>
    <w:rsid w:val="00F44C25"/>
    <w:rsid w:val="00F4682F"/>
    <w:rsid w:val="00F46BDE"/>
    <w:rsid w:val="00F6076A"/>
    <w:rsid w:val="00F61EDA"/>
    <w:rsid w:val="00F62FD2"/>
    <w:rsid w:val="00F65047"/>
    <w:rsid w:val="00F6791F"/>
    <w:rsid w:val="00F73E7B"/>
    <w:rsid w:val="00F75465"/>
    <w:rsid w:val="00F80BE1"/>
    <w:rsid w:val="00F82A01"/>
    <w:rsid w:val="00F84CBA"/>
    <w:rsid w:val="00F87258"/>
    <w:rsid w:val="00F963DC"/>
    <w:rsid w:val="00FA6C54"/>
    <w:rsid w:val="00FB54BD"/>
    <w:rsid w:val="00FB5E11"/>
    <w:rsid w:val="00FD7356"/>
    <w:rsid w:val="00FE180E"/>
    <w:rsid w:val="00FE5EA3"/>
    <w:rsid w:val="00FF2724"/>
    <w:rsid w:val="00FF3E3D"/>
    <w:rsid w:val="00FF4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306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link w:val="FooterChar"/>
    <w:uiPriority w:val="99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uiPriority w:val="99"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B30306"/>
    <w:rPr>
      <w:rFonts w:ascii="Verdana" w:hAnsi="Verdana" w:cs="Arial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0306"/>
    <w:rPr>
      <w:rFonts w:ascii="Verdana" w:hAnsi="Verdana" w:cs="Arial"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0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30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B30306"/>
    <w:rPr>
      <w:rFonts w:ascii="Helvetica" w:eastAsia="Arial Unicode MS" w:hAnsi="Helvetica"/>
      <w:color w:val="000000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030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0306"/>
    <w:rPr>
      <w:rFonts w:ascii="Verdana" w:hAnsi="Verdana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30306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03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03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3030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30306"/>
    <w:pPr>
      <w:spacing w:after="100"/>
      <w:ind w:left="400"/>
    </w:pPr>
  </w:style>
  <w:style w:type="paragraph" w:styleId="ListParagraph">
    <w:name w:val="List Paragraph"/>
    <w:basedOn w:val="Normal"/>
    <w:uiPriority w:val="34"/>
    <w:qFormat/>
    <w:rsid w:val="00B3030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30306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06"/>
    <w:rPr>
      <w:rFonts w:ascii="Verdana" w:hAnsi="Verdana" w:cs="Aria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06"/>
    <w:rPr>
      <w:rFonts w:ascii="Verdana" w:hAnsi="Verdana" w:cs="Arial"/>
      <w:b/>
      <w:b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30306"/>
    <w:rPr>
      <w:rFonts w:ascii="Verdana" w:hAnsi="Verdana" w:cs="Arial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306"/>
  </w:style>
  <w:style w:type="character" w:styleId="CommentReference">
    <w:name w:val="annotation reference"/>
    <w:basedOn w:val="DefaultParagraphFont"/>
    <w:uiPriority w:val="99"/>
    <w:semiHidden/>
    <w:unhideWhenUsed/>
    <w:rsid w:val="00B30306"/>
    <w:rPr>
      <w:sz w:val="16"/>
      <w:szCs w:val="16"/>
    </w:rPr>
  </w:style>
  <w:style w:type="paragraph" w:styleId="Revision">
    <w:name w:val="Revision"/>
    <w:hidden/>
    <w:uiPriority w:val="99"/>
    <w:semiHidden/>
    <w:rsid w:val="00B30306"/>
    <w:rPr>
      <w:rFonts w:ascii="Verdana" w:hAnsi="Verdana" w:cs="Arial"/>
      <w:lang w:val="en-US"/>
    </w:rPr>
  </w:style>
  <w:style w:type="character" w:customStyle="1" w:styleId="st1">
    <w:name w:val="st1"/>
    <w:basedOn w:val="DefaultParagraphFont"/>
    <w:rsid w:val="006C48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306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link w:val="FooterChar"/>
    <w:uiPriority w:val="99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uiPriority w:val="99"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B30306"/>
    <w:rPr>
      <w:rFonts w:ascii="Verdana" w:hAnsi="Verdana" w:cs="Arial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0306"/>
    <w:rPr>
      <w:rFonts w:ascii="Verdana" w:hAnsi="Verdana" w:cs="Arial"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0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30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B30306"/>
    <w:rPr>
      <w:rFonts w:ascii="Helvetica" w:eastAsia="Arial Unicode MS" w:hAnsi="Helvetica"/>
      <w:color w:val="000000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030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0306"/>
    <w:rPr>
      <w:rFonts w:ascii="Verdana" w:hAnsi="Verdana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30306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03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03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3030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30306"/>
    <w:pPr>
      <w:spacing w:after="100"/>
      <w:ind w:left="400"/>
    </w:pPr>
  </w:style>
  <w:style w:type="paragraph" w:styleId="ListParagraph">
    <w:name w:val="List Paragraph"/>
    <w:basedOn w:val="Normal"/>
    <w:uiPriority w:val="34"/>
    <w:qFormat/>
    <w:rsid w:val="00B3030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30306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06"/>
    <w:rPr>
      <w:rFonts w:ascii="Verdana" w:hAnsi="Verdana" w:cs="Aria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06"/>
    <w:rPr>
      <w:rFonts w:ascii="Verdana" w:hAnsi="Verdana" w:cs="Arial"/>
      <w:b/>
      <w:b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30306"/>
    <w:rPr>
      <w:rFonts w:ascii="Verdana" w:hAnsi="Verdana" w:cs="Arial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306"/>
  </w:style>
  <w:style w:type="character" w:styleId="CommentReference">
    <w:name w:val="annotation reference"/>
    <w:basedOn w:val="DefaultParagraphFont"/>
    <w:uiPriority w:val="99"/>
    <w:semiHidden/>
    <w:unhideWhenUsed/>
    <w:rsid w:val="00B30306"/>
    <w:rPr>
      <w:sz w:val="16"/>
      <w:szCs w:val="16"/>
    </w:rPr>
  </w:style>
  <w:style w:type="paragraph" w:styleId="Revision">
    <w:name w:val="Revision"/>
    <w:hidden/>
    <w:uiPriority w:val="99"/>
    <w:semiHidden/>
    <w:rsid w:val="00B30306"/>
    <w:rPr>
      <w:rFonts w:ascii="Verdana" w:hAnsi="Verdana" w:cs="Arial"/>
      <w:lang w:val="en-US"/>
    </w:rPr>
  </w:style>
  <w:style w:type="character" w:customStyle="1" w:styleId="st1">
    <w:name w:val="st1"/>
    <w:basedOn w:val="DefaultParagraphFont"/>
    <w:rsid w:val="006C48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06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57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05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22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8341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709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8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69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76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234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615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550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990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323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3256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5617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7917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3103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6550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2924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7687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97722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8835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376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91059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93813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5632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05967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7478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31782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213916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1060374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10751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018843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62088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735967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B2D702-C578-4179-B2F6-E70F0D11E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Novozymes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ikael Skaanning Jørgensen</dc:creator>
  <cp:keywords>Verdana, Normal.dot</cp:keywords>
  <cp:lastModifiedBy>cbnodado</cp:lastModifiedBy>
  <cp:revision>6</cp:revision>
  <cp:lastPrinted>2013-12-17T15:16:00Z</cp:lastPrinted>
  <dcterms:created xsi:type="dcterms:W3CDTF">2014-02-03T20:11:00Z</dcterms:created>
  <dcterms:modified xsi:type="dcterms:W3CDTF">2014-02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8</vt:lpwstr>
  </property>
  <property fmtid="{D5CDD505-2E9C-101B-9397-08002B2CF9AE}" pid="3" name="WnCSubscriberId">
    <vt:lpwstr>7096</vt:lpwstr>
  </property>
  <property fmtid="{D5CDD505-2E9C-101B-9397-08002B2CF9AE}" pid="4" name="WnCOutputStyleId">
    <vt:lpwstr>2261</vt:lpwstr>
  </property>
  <property fmtid="{D5CDD505-2E9C-101B-9397-08002B2CF9AE}" pid="5" name="WnC4Folder">
    <vt:lpwstr>Documents///27.03.13 pyr2 article</vt:lpwstr>
  </property>
  <property fmtid="{D5CDD505-2E9C-101B-9397-08002B2CF9AE}" pid="6" name="Mendeley Document_1">
    <vt:lpwstr>True</vt:lpwstr>
  </property>
  <property fmtid="{D5CDD505-2E9C-101B-9397-08002B2CF9AE}" pid="7" name="Mendeley User Name_1">
    <vt:lpwstr>Mikitjang@gmail.com@www.mendeley.com</vt:lpwstr>
  </property>
  <property fmtid="{D5CDD505-2E9C-101B-9397-08002B2CF9AE}" pid="8" name="Mendeley Citation Style_1">
    <vt:lpwstr>http://www.zotero.org/styles/microbial-cell-factories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Id 5_1">
    <vt:lpwstr>http://www.zotero.org/styles/harvard1</vt:lpwstr>
  </property>
  <property fmtid="{D5CDD505-2E9C-101B-9397-08002B2CF9AE}" pid="20" name="Mendeley Recent Style Name 5_1">
    <vt:lpwstr>Harvard Reference format 1 (author-date)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icrobial-cell-factories</vt:lpwstr>
  </property>
  <property fmtid="{D5CDD505-2E9C-101B-9397-08002B2CF9AE}" pid="24" name="Mendeley Recent Style Name 7_1">
    <vt:lpwstr>Microbial Cell Factories</vt:lpwstr>
  </property>
  <property fmtid="{D5CDD505-2E9C-101B-9397-08002B2CF9AE}" pid="25" name="Mendeley Recent Style Id 8_1">
    <vt:lpwstr>http://www.zotero.org/styles/modern-humanities-research-association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